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70C52" w14:textId="77777777" w:rsidR="007621E6" w:rsidRDefault="007621E6" w:rsidP="007621E6">
      <w:pPr>
        <w:rPr>
          <w:rFonts w:ascii="Arial" w:eastAsia="Arial" w:hAnsi="Arial" w:cs="Arial"/>
          <w:sz w:val="18"/>
          <w:szCs w:val="18"/>
        </w:rPr>
      </w:pPr>
    </w:p>
    <w:p w14:paraId="1A2C2BBD" w14:textId="26EF5184" w:rsidR="008D4483" w:rsidRPr="007621E6" w:rsidRDefault="007621E6" w:rsidP="007621E6">
      <w:pPr>
        <w:rPr>
          <w:rFonts w:ascii="Arial" w:eastAsia="Arial" w:hAnsi="Arial" w:cs="Arial"/>
          <w:b/>
          <w:bCs/>
          <w:sz w:val="18"/>
          <w:szCs w:val="18"/>
        </w:rPr>
      </w:pPr>
      <w:r w:rsidRPr="007621E6">
        <w:rPr>
          <w:rFonts w:ascii="Arial" w:eastAsia="Arial" w:hAnsi="Arial" w:cs="Arial"/>
          <w:b/>
          <w:bCs/>
          <w:sz w:val="18"/>
          <w:szCs w:val="18"/>
        </w:rPr>
        <w:t>Appendix D: PRISMA flow diagram</w:t>
      </w:r>
      <w:r w:rsidR="00BB2BB5" w:rsidRPr="007621E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095CFBA">
                <wp:simplePos x="0" y="0"/>
                <wp:positionH relativeFrom="column">
                  <wp:posOffset>3048000</wp:posOffset>
                </wp:positionH>
                <wp:positionV relativeFrom="paragraph">
                  <wp:posOffset>742950</wp:posOffset>
                </wp:positionV>
                <wp:extent cx="890270" cy="6501130"/>
                <wp:effectExtent l="0" t="508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13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26" style="position:absolute;margin-left:240pt;margin-top:58.5pt;width:70.1pt;height:511.9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13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" adj="-11796480,,5400" path="m54974,l835296,v30361,,54974,24613,54974,54974l890270,6501130r,l,6501130r,l,54974c,24613,24613,,54974,xe" fillcolor="#eff5fe" stroked="f" strokeweight="1pt">
                <v:stroke joinstyle="miter"/>
                <v:formulas/>
                <v:path arrowok="t" o:connecttype="custom" o:connectlocs="54974,0;835296,0;890270,54974;890270,6501130;890270,6501130;0,6501130;0,6501130;0,54974;54974,0" o:connectangles="0,0,0,0,0,0,0,0,0" textboxrect="0,0,890270,650113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B2BB5" w:rsidRPr="007621E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3E4FA5BB">
                <wp:simplePos x="0" y="0"/>
                <wp:positionH relativeFrom="column">
                  <wp:posOffset>594995</wp:posOffset>
                </wp:positionH>
                <wp:positionV relativeFrom="paragraph">
                  <wp:posOffset>3815080</wp:posOffset>
                </wp:positionV>
                <wp:extent cx="2762250" cy="452120"/>
                <wp:effectExtent l="0" t="0" r="19050" b="2413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12F74532" w:rsidR="00E907A8" w:rsidRPr="00BE5C25" w:rsidRDefault="00126192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Records</w:t>
                            </w:r>
                            <w:r w:rsidR="00E907A8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included in review 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95EC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="00412A7D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9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(a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E3D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39</w:t>
                            </w:r>
                            <w:r w:rsidR="00895EC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>studi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7" style="position:absolute;left:0;text-align:left;margin-left:46.85pt;margin-top:300.4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qOLsA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" fillcolor="white [3212]" strokecolor="#4c658a" strokeweight="1.5pt">
                <v:stroke joinstyle="miter"/>
                <v:textbox>
                  <w:txbxContent>
                    <w:p w14:paraId="550A66DE" w14:textId="12F74532" w:rsidR="00E907A8" w:rsidRPr="00BE5C25" w:rsidRDefault="00126192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>Records</w:t>
                      </w:r>
                      <w:r w:rsidR="00E907A8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included in review 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895EC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="00412A7D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9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</w:t>
                      </w: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(a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DE3D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39</w:t>
                      </w:r>
                      <w:r w:rsidR="00895EC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>studies)</w:t>
                      </w:r>
                    </w:p>
                  </w:txbxContent>
                </v:textbox>
              </v:roundrect>
            </w:pict>
          </mc:Fallback>
        </mc:AlternateContent>
      </w:r>
      <w:r w:rsidR="00BB2BB5" w:rsidRPr="007621E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14E55DE4">
                <wp:simplePos x="0" y="0"/>
                <wp:positionH relativeFrom="column">
                  <wp:posOffset>1967865</wp:posOffset>
                </wp:positionH>
                <wp:positionV relativeFrom="paragraph">
                  <wp:posOffset>2849245</wp:posOffset>
                </wp:positionV>
                <wp:extent cx="635" cy="866140"/>
                <wp:effectExtent l="95250" t="0" r="75565" b="4826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86614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F0BAB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154.95pt;margin-top:224.35pt;width:.05pt;height:68.2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" strokecolor="#4c658a" strokeweight="1.5pt">
                <v:stroke endarrow="open"/>
              </v:shape>
            </w:pict>
          </mc:Fallback>
        </mc:AlternateContent>
      </w:r>
      <w:r w:rsidR="00BB2BB5" w:rsidRPr="007621E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0F2B8DA3">
                <wp:simplePos x="0" y="0"/>
                <wp:positionH relativeFrom="column">
                  <wp:posOffset>-340360</wp:posOffset>
                </wp:positionH>
                <wp:positionV relativeFrom="paragraph">
                  <wp:posOffset>3869690</wp:posOffset>
                </wp:positionV>
                <wp:extent cx="891540" cy="263525"/>
                <wp:effectExtent l="9207" t="0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28" style="position:absolute;left:0;text-align:left;margin-left:-26.8pt;margin-top:304.7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BB2BB5" w:rsidRPr="007621E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7FE1A95F">
                <wp:simplePos x="0" y="0"/>
                <wp:positionH relativeFrom="column">
                  <wp:posOffset>-607695</wp:posOffset>
                </wp:positionH>
                <wp:positionV relativeFrom="paragraph">
                  <wp:posOffset>2462530</wp:posOffset>
                </wp:positionV>
                <wp:extent cx="1449705" cy="263525"/>
                <wp:effectExtent l="2540" t="0" r="635" b="635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49705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29" style="position:absolute;left:0;text-align:left;margin-left:-47.85pt;margin-top:193.9pt;width:114.1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49705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" adj="-11796480,,5400" path="m43922,l1405783,v24257,,43922,19665,43922,43922l1449705,263525r,l,263525r,l,43922c,19665,19665,,43922,xe" fillcolor="#002060" stroked="f" strokeweight="1pt">
                <v:stroke joinstyle="miter"/>
                <v:formulas/>
                <v:path arrowok="t" o:connecttype="custom" o:connectlocs="43922,0;1405783,0;1449705,43922;1449705,263525;1449705,263525;0,263525;0,263525;0,43922;43922,0" o:connectangles="0,0,0,0,0,0,0,0,0" textboxrect="0,0,1449705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BB2BB5" w:rsidRPr="007621E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6BDC5CD1">
                <wp:simplePos x="0" y="0"/>
                <wp:positionH relativeFrom="column">
                  <wp:posOffset>2797175</wp:posOffset>
                </wp:positionH>
                <wp:positionV relativeFrom="paragraph">
                  <wp:posOffset>-640715</wp:posOffset>
                </wp:positionV>
                <wp:extent cx="1402715" cy="6500495"/>
                <wp:effectExtent l="3810" t="0" r="0" b="0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02715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0" style="position:absolute;left:0;text-align:left;margin-left:220.25pt;margin-top:-50.45pt;width:110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02715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" adj="-11796480,,5400" path="m16019,l1386696,v8847,,16019,7172,16019,16019l1402715,6500495r,l,6500495r,l,16019c,7172,7172,,16019,xe" fillcolor="#eff5fe" stroked="f" strokeweight="1pt">
                <v:stroke joinstyle="miter"/>
                <v:formulas/>
                <v:path arrowok="t" o:connecttype="custom" o:connectlocs="16019,0;1386696,0;1402715,16019;1402715,6500495;1402715,6500495;0,6500495;0,6500495;0,16019;16019,0" o:connectangles="0,0,0,0,0,0,0,0,0" textboxrect="0,0,1402715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B2BB5" w:rsidRPr="007621E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6BFEC62">
                <wp:simplePos x="0" y="0"/>
                <wp:positionH relativeFrom="column">
                  <wp:posOffset>589280</wp:posOffset>
                </wp:positionH>
                <wp:positionV relativeFrom="paragraph">
                  <wp:posOffset>2268220</wp:posOffset>
                </wp:positionV>
                <wp:extent cx="2762250" cy="452120"/>
                <wp:effectExtent l="0" t="0" r="19050" b="2413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439AD1C6" w:rsidR="0028366E" w:rsidRPr="00BE5C25" w:rsidRDefault="00492989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No records were screened as all included studies were eligible 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95ECA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="00A60F65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9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1" style="position:absolute;left:0;text-align:left;margin-left:46.4pt;margin-top:178.6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KK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" fillcolor="white [3212]" strokecolor="#4c658a" strokeweight="1.5pt">
                <v:stroke joinstyle="miter"/>
                <v:textbox>
                  <w:txbxContent>
                    <w:p w14:paraId="04228893" w14:textId="439AD1C6" w:rsidR="0028366E" w:rsidRPr="00BE5C25" w:rsidRDefault="00492989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No records were screened as all included studies were eligible 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895ECA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="00A60F65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9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7D4A85" w:rsidRPr="007621E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4D8BD4F4">
                <wp:simplePos x="0" y="0"/>
                <wp:positionH relativeFrom="column">
                  <wp:posOffset>2802303</wp:posOffset>
                </wp:positionH>
                <wp:positionV relativeFrom="paragraph">
                  <wp:posOffset>-2307541</wp:posOffset>
                </wp:positionV>
                <wp:extent cx="1412926" cy="6501765"/>
                <wp:effectExtent l="8255" t="0" r="5080" b="508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12926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1D0D1" id="Round Same-side Corner of Rectangle 2" o:spid="_x0000_s1026" style="position:absolute;margin-left:220.65pt;margin-top:-181.7pt;width:111.2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12926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" path="m29784,l1383142,v16449,,29784,13335,29784,29784l1412926,6501765r,l,6501765r,l,29784c,13335,13335,,29784,xe" fillcolor="#eff5fe" stroked="f" strokeweight="1pt">
                <v:stroke joinstyle="miter"/>
                <v:path arrowok="t" o:connecttype="custom" o:connectlocs="29784,0;1383142,0;1412926,29784;1412926,6501765;1412926,6501765;0,6501765;0,6501765;0,29784;29784,0" o:connectangles="0,0,0,0,0,0,0,0,0"/>
              </v:shape>
            </w:pict>
          </mc:Fallback>
        </mc:AlternateContent>
      </w:r>
    </w:p>
    <w:p w14:paraId="4FA88619" w14:textId="1321EF84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7818E5BC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1064424F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486BF17F" w:rsidR="001F750A" w:rsidRDefault="00BB2BB5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87560D9">
                <wp:simplePos x="0" y="0"/>
                <wp:positionH relativeFrom="column">
                  <wp:posOffset>597877</wp:posOffset>
                </wp:positionH>
                <wp:positionV relativeFrom="paragraph">
                  <wp:posOffset>91342</wp:posOffset>
                </wp:positionV>
                <wp:extent cx="2762250" cy="780757"/>
                <wp:effectExtent l="0" t="0" r="19050" b="1968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780757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0E3621" w14:textId="0543075B" w:rsidR="008925D5" w:rsidRPr="00564948" w:rsidRDefault="00BB383C" w:rsidP="00BB383C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Records</w:t>
                            </w:r>
                            <w:r w:rsidR="003A1BDA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from previous review</w:t>
                            </w:r>
                            <w:r w:rsidR="003A1BDA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A1BDA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564948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95EC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="00A60F65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9</w:t>
                            </w:r>
                            <w:r w:rsidR="003A1BDA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3A1BDA" w:rsidRPr="00BE5C25">
                              <w:rPr>
                                <w:b/>
                                <w:bCs/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A1BDA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(as </w:t>
                            </w:r>
                            <w:r w:rsidR="003A1BDA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45D51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39</w:t>
                            </w:r>
                            <w:r w:rsidR="003A1BDA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studi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32" style="position:absolute;margin-left:47.1pt;margin-top:7.2pt;width:217.5pt;height:61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" fillcolor="white [3212]" strokecolor="#4c658a" strokeweight="1.5pt">
                <v:stroke joinstyle="miter"/>
                <v:textbox>
                  <w:txbxContent>
                    <w:p w14:paraId="490E3621" w14:textId="0543075B" w:rsidR="008925D5" w:rsidRPr="00564948" w:rsidRDefault="00BB383C" w:rsidP="00BB383C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>Records</w:t>
                      </w:r>
                      <w:r w:rsidR="003A1BDA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2060"/>
                          <w:sz w:val="20"/>
                          <w:szCs w:val="20"/>
                        </w:rPr>
                        <w:t>from previous review</w:t>
                      </w:r>
                      <w:r w:rsidR="003A1BDA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3A1BDA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564948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895EC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="00A60F65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9</w:t>
                      </w:r>
                      <w:r w:rsidR="003A1BDA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3A1BDA" w:rsidRPr="00BE5C25">
                        <w:rPr>
                          <w:b/>
                          <w:bCs/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3A1BDA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(as </w:t>
                      </w:r>
                      <w:r w:rsidR="003A1BDA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45D51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39</w:t>
                      </w:r>
                      <w:r w:rsidR="003A1BDA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studies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2A958E92" w:rsidR="001F750A" w:rsidRDefault="001F750A">
      <w:pPr>
        <w:spacing w:after="0" w:line="240" w:lineRule="auto"/>
      </w:pPr>
    </w:p>
    <w:p w14:paraId="199B8699" w14:textId="282702F2" w:rsidR="001F750A" w:rsidRDefault="00BB2BB5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1A110DE5">
                <wp:simplePos x="0" y="0"/>
                <wp:positionH relativeFrom="column">
                  <wp:posOffset>-593369</wp:posOffset>
                </wp:positionH>
                <wp:positionV relativeFrom="paragraph">
                  <wp:posOffset>98121</wp:posOffset>
                </wp:positionV>
                <wp:extent cx="1407477" cy="273146"/>
                <wp:effectExtent l="0" t="4445" r="0" b="0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07477" cy="273146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33" style="position:absolute;margin-left:-46.7pt;margin-top:7.75pt;width:110.8pt;height:21.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07477,273146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" adj="-11796480,,5400" path="m25780,l1381697,v14238,,25780,11542,25780,25780l1407477,273146r,l,273146r,l,25780c,11542,11542,,25780,xe" fillcolor="#002060" stroked="f" strokeweight="1pt">
                <v:stroke joinstyle="miter"/>
                <v:formulas/>
                <v:path arrowok="t" o:connecttype="custom" o:connectlocs="25780,0;1381697,0;1407477,25780;1407477,273146;1407477,273146;0,273146;0,273146;0,25780;25780,0" o:connectangles="0,0,0,0,0,0,0,0,0" textboxrect="0,0,1407477,273146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E874C0F" w14:textId="747E6668" w:rsidR="001F750A" w:rsidRDefault="001F750A">
      <w:pPr>
        <w:spacing w:after="0" w:line="240" w:lineRule="auto"/>
      </w:pPr>
    </w:p>
    <w:p w14:paraId="3E4E5238" w14:textId="35B25AE3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1B4ED25A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A48375"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28831A2F" w:rsidR="001F750A" w:rsidRDefault="00BB2BB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3A2C8CD">
                <wp:simplePos x="0" y="0"/>
                <wp:positionH relativeFrom="column">
                  <wp:posOffset>1943149</wp:posOffset>
                </wp:positionH>
                <wp:positionV relativeFrom="paragraph">
                  <wp:posOffset>152400</wp:posOffset>
                </wp:positionV>
                <wp:extent cx="0" cy="696351"/>
                <wp:effectExtent l="95250" t="0" r="114300" b="6604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96351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9E036" id="Straight Arrow Connector 22" o:spid="_x0000_s1026" type="#_x0000_t32" style="position:absolute;margin-left:153pt;margin-top:12pt;width:0;height:54.85pt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" strokecolor="#4c658a" strokeweight="1.5pt">
                <v:stroke endarrow="open"/>
              </v:shape>
            </w:pict>
          </mc:Fallback>
        </mc:AlternateContent>
      </w:r>
    </w:p>
    <w:p w14:paraId="25132741" w14:textId="7BA12465" w:rsidR="001F750A" w:rsidRDefault="001F750A" w:rsidP="22B384D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14:paraId="211FC207" w14:textId="2C287E54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63F48B9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3E0FF62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8E7B2A7" w14:textId="4223CBB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3798D62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2F96401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2E95042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15E40F7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D3C5B3F" w14:textId="0E10E1F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0FC340EC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65472B5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C5EA9DE" w14:textId="656FE36C" w:rsid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5A0E3CF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15FA2044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4B7D57EE" w14:textId="77777777" w:rsid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64F4F5AA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11383C04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3597F5F2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52944569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7A9528A6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49E73615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514A0C1F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7C171CAC" w14:textId="77777777" w:rsidR="00F40DA9" w:rsidRP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1C49B210" w14:textId="77777777" w:rsidR="00F40DA9" w:rsidRDefault="00F40DA9" w:rsidP="00F40DA9">
      <w:pPr>
        <w:rPr>
          <w:rFonts w:ascii="Arial" w:eastAsia="Arial" w:hAnsi="Arial" w:cs="Arial"/>
          <w:sz w:val="18"/>
          <w:szCs w:val="18"/>
        </w:rPr>
      </w:pPr>
    </w:p>
    <w:p w14:paraId="1B42CC07" w14:textId="6C99F977" w:rsidR="00F40DA9" w:rsidRPr="00F40DA9" w:rsidRDefault="00F40DA9" w:rsidP="00F40DA9">
      <w:pPr>
        <w:tabs>
          <w:tab w:val="left" w:pos="8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</w:p>
    <w:sectPr w:rsidR="00F40DA9" w:rsidRPr="00F40DA9" w:rsidSect="00AD23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4B7DB" w14:textId="77777777" w:rsidR="00034DF9" w:rsidRDefault="00034DF9">
      <w:pPr>
        <w:spacing w:after="0" w:line="240" w:lineRule="auto"/>
      </w:pPr>
      <w:r>
        <w:separator/>
      </w:r>
    </w:p>
  </w:endnote>
  <w:endnote w:type="continuationSeparator" w:id="0">
    <w:p w14:paraId="4789A437" w14:textId="77777777" w:rsidR="00034DF9" w:rsidRDefault="00034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7FBB0" w14:textId="77777777" w:rsidR="00F40DA9" w:rsidRDefault="00F40D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F37BF" w14:textId="48DE4A1A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40DA9">
      <w:rPr>
        <w:noProof/>
        <w:color w:val="002060"/>
        <w:sz w:val="20"/>
        <w:szCs w:val="20"/>
      </w:rPr>
      <w:t>26</w:t>
    </w:r>
    <w:r w:rsidR="003F3A4C">
      <w:rPr>
        <w:noProof/>
        <w:color w:val="002060"/>
        <w:sz w:val="20"/>
        <w:szCs w:val="20"/>
      </w:rPr>
      <w:t xml:space="preserve">th </w:t>
    </w:r>
    <w:r w:rsidR="007D3431">
      <w:rPr>
        <w:noProof/>
        <w:color w:val="002060"/>
        <w:sz w:val="20"/>
        <w:szCs w:val="20"/>
      </w:rPr>
      <w:t>Ma</w:t>
    </w:r>
    <w:r w:rsidR="00F40DA9">
      <w:rPr>
        <w:noProof/>
        <w:color w:val="002060"/>
        <w:sz w:val="20"/>
        <w:szCs w:val="20"/>
      </w:rPr>
      <w:t>y</w:t>
    </w:r>
    <w:r w:rsidR="003F3A4C">
      <w:rPr>
        <w:noProof/>
        <w:color w:val="002060"/>
        <w:sz w:val="20"/>
        <w:szCs w:val="20"/>
      </w:rPr>
      <w:t xml:space="preserve"> 202</w:t>
    </w:r>
    <w:r w:rsidR="00F40DA9">
      <w:rPr>
        <w:noProof/>
        <w:color w:val="002060"/>
        <w:sz w:val="20"/>
        <w:szCs w:val="20"/>
      </w:rPr>
      <w:t>5</w:t>
    </w: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0E246" w14:textId="77777777" w:rsidR="00F40DA9" w:rsidRDefault="00F40D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2F317" w14:textId="77777777" w:rsidR="00034DF9" w:rsidRDefault="00034DF9">
      <w:pPr>
        <w:spacing w:after="0" w:line="240" w:lineRule="auto"/>
      </w:pPr>
      <w:r>
        <w:separator/>
      </w:r>
    </w:p>
  </w:footnote>
  <w:footnote w:type="continuationSeparator" w:id="0">
    <w:p w14:paraId="1E162AC5" w14:textId="77777777" w:rsidR="00034DF9" w:rsidRDefault="00034D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58CE8" w14:textId="77777777" w:rsidR="00F40DA9" w:rsidRDefault="00F40D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167310" w14:textId="08C973F9" w:rsidR="0004530B" w:rsidRPr="0004530B" w:rsidRDefault="007D3431" w:rsidP="008D5E14">
    <w:pPr>
      <w:pStyle w:val="Header"/>
      <w:rPr>
        <w:b/>
        <w:bCs/>
        <w:noProof/>
        <w:color w:val="002060"/>
        <w:lang w:val="en-US"/>
      </w:rPr>
    </w:pPr>
    <w:r>
      <w:rPr>
        <w:b/>
        <w:bCs/>
        <w:noProof/>
        <w:color w:val="002060"/>
        <w:lang w:val="en-US"/>
      </w:rPr>
      <w:t xml:space="preserve">BCT of </w:t>
    </w:r>
    <w:r w:rsidR="0004530B">
      <w:rPr>
        <w:b/>
        <w:bCs/>
        <w:noProof/>
        <w:color w:val="002060"/>
        <w:lang w:val="en-US"/>
      </w:rPr>
      <w:t>Implementation Strateg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268CF" w14:textId="77777777" w:rsidR="00F40DA9" w:rsidRDefault="00F40D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34DF9"/>
    <w:rsid w:val="00044849"/>
    <w:rsid w:val="0004530B"/>
    <w:rsid w:val="00064AD5"/>
    <w:rsid w:val="00092B86"/>
    <w:rsid w:val="000B6F1F"/>
    <w:rsid w:val="000C2882"/>
    <w:rsid w:val="000F22A5"/>
    <w:rsid w:val="0010059F"/>
    <w:rsid w:val="00126192"/>
    <w:rsid w:val="0013399D"/>
    <w:rsid w:val="001422A0"/>
    <w:rsid w:val="00165255"/>
    <w:rsid w:val="00180946"/>
    <w:rsid w:val="00187F3E"/>
    <w:rsid w:val="001F3304"/>
    <w:rsid w:val="001F750A"/>
    <w:rsid w:val="00200DFB"/>
    <w:rsid w:val="002200D3"/>
    <w:rsid w:val="002427A9"/>
    <w:rsid w:val="002675CC"/>
    <w:rsid w:val="0028366E"/>
    <w:rsid w:val="002A2DB2"/>
    <w:rsid w:val="002B1118"/>
    <w:rsid w:val="002C7274"/>
    <w:rsid w:val="002D2B29"/>
    <w:rsid w:val="002D7967"/>
    <w:rsid w:val="00301F1D"/>
    <w:rsid w:val="00317244"/>
    <w:rsid w:val="0032293C"/>
    <w:rsid w:val="00324FB9"/>
    <w:rsid w:val="00372497"/>
    <w:rsid w:val="00396358"/>
    <w:rsid w:val="003A1BDA"/>
    <w:rsid w:val="003B74E5"/>
    <w:rsid w:val="003C4E92"/>
    <w:rsid w:val="003E0DA9"/>
    <w:rsid w:val="003E41E6"/>
    <w:rsid w:val="003F3A4C"/>
    <w:rsid w:val="00412A7D"/>
    <w:rsid w:val="004241FC"/>
    <w:rsid w:val="0043111A"/>
    <w:rsid w:val="00440A09"/>
    <w:rsid w:val="00466F8A"/>
    <w:rsid w:val="004815D6"/>
    <w:rsid w:val="00484EE4"/>
    <w:rsid w:val="004861F6"/>
    <w:rsid w:val="00492989"/>
    <w:rsid w:val="004A7822"/>
    <w:rsid w:val="004B166A"/>
    <w:rsid w:val="004E2914"/>
    <w:rsid w:val="004F443A"/>
    <w:rsid w:val="00505695"/>
    <w:rsid w:val="00527DBC"/>
    <w:rsid w:val="00564948"/>
    <w:rsid w:val="00573FCD"/>
    <w:rsid w:val="00574FAC"/>
    <w:rsid w:val="00580D1E"/>
    <w:rsid w:val="00584A84"/>
    <w:rsid w:val="00593AF4"/>
    <w:rsid w:val="005A1F64"/>
    <w:rsid w:val="005A4B74"/>
    <w:rsid w:val="00622508"/>
    <w:rsid w:val="00643C5D"/>
    <w:rsid w:val="0064468C"/>
    <w:rsid w:val="00646F0F"/>
    <w:rsid w:val="00647CA1"/>
    <w:rsid w:val="00692573"/>
    <w:rsid w:val="006A1706"/>
    <w:rsid w:val="006A2F59"/>
    <w:rsid w:val="006D189C"/>
    <w:rsid w:val="006D7A92"/>
    <w:rsid w:val="00702726"/>
    <w:rsid w:val="007232FD"/>
    <w:rsid w:val="00754238"/>
    <w:rsid w:val="007621E6"/>
    <w:rsid w:val="007820BA"/>
    <w:rsid w:val="007849F1"/>
    <w:rsid w:val="007B56AA"/>
    <w:rsid w:val="007C41EF"/>
    <w:rsid w:val="007D3431"/>
    <w:rsid w:val="007D4A85"/>
    <w:rsid w:val="007E61FE"/>
    <w:rsid w:val="00815E9E"/>
    <w:rsid w:val="00830F37"/>
    <w:rsid w:val="00842FC4"/>
    <w:rsid w:val="00852689"/>
    <w:rsid w:val="00882235"/>
    <w:rsid w:val="008844B3"/>
    <w:rsid w:val="008925D5"/>
    <w:rsid w:val="00895ECA"/>
    <w:rsid w:val="008C70E6"/>
    <w:rsid w:val="008C7EBF"/>
    <w:rsid w:val="008D28EB"/>
    <w:rsid w:val="008D3792"/>
    <w:rsid w:val="008D4483"/>
    <w:rsid w:val="008D5E14"/>
    <w:rsid w:val="0090114D"/>
    <w:rsid w:val="00901353"/>
    <w:rsid w:val="00906A6E"/>
    <w:rsid w:val="00924FA4"/>
    <w:rsid w:val="009334C0"/>
    <w:rsid w:val="0093471B"/>
    <w:rsid w:val="009C00C9"/>
    <w:rsid w:val="009C4100"/>
    <w:rsid w:val="009D3FD5"/>
    <w:rsid w:val="009D71BC"/>
    <w:rsid w:val="009E617E"/>
    <w:rsid w:val="009F4665"/>
    <w:rsid w:val="00A15406"/>
    <w:rsid w:val="00A16C2C"/>
    <w:rsid w:val="00A44505"/>
    <w:rsid w:val="00A60F65"/>
    <w:rsid w:val="00A96E8E"/>
    <w:rsid w:val="00A97280"/>
    <w:rsid w:val="00AA2B43"/>
    <w:rsid w:val="00AC09D4"/>
    <w:rsid w:val="00AD2379"/>
    <w:rsid w:val="00AF5BB6"/>
    <w:rsid w:val="00B054BD"/>
    <w:rsid w:val="00B2268F"/>
    <w:rsid w:val="00B325F6"/>
    <w:rsid w:val="00B45D51"/>
    <w:rsid w:val="00B52073"/>
    <w:rsid w:val="00B800CE"/>
    <w:rsid w:val="00B9334B"/>
    <w:rsid w:val="00B972DC"/>
    <w:rsid w:val="00BA163C"/>
    <w:rsid w:val="00BB2BB5"/>
    <w:rsid w:val="00BB383C"/>
    <w:rsid w:val="00BE5C25"/>
    <w:rsid w:val="00BE7A7E"/>
    <w:rsid w:val="00C05F2D"/>
    <w:rsid w:val="00C14CDE"/>
    <w:rsid w:val="00C42BB4"/>
    <w:rsid w:val="00C669CF"/>
    <w:rsid w:val="00C73CF2"/>
    <w:rsid w:val="00CB36EB"/>
    <w:rsid w:val="00CD5965"/>
    <w:rsid w:val="00CF0F0F"/>
    <w:rsid w:val="00CF4854"/>
    <w:rsid w:val="00CF5080"/>
    <w:rsid w:val="00D01B20"/>
    <w:rsid w:val="00D03DB1"/>
    <w:rsid w:val="00D30403"/>
    <w:rsid w:val="00D770BC"/>
    <w:rsid w:val="00D848E4"/>
    <w:rsid w:val="00DA6B1B"/>
    <w:rsid w:val="00DA7BB6"/>
    <w:rsid w:val="00DC6876"/>
    <w:rsid w:val="00DD1851"/>
    <w:rsid w:val="00DE3B70"/>
    <w:rsid w:val="00DE3D00"/>
    <w:rsid w:val="00DE79AD"/>
    <w:rsid w:val="00E01104"/>
    <w:rsid w:val="00E45679"/>
    <w:rsid w:val="00E67C0E"/>
    <w:rsid w:val="00E75C8F"/>
    <w:rsid w:val="00E907A8"/>
    <w:rsid w:val="00E9466C"/>
    <w:rsid w:val="00EB6A68"/>
    <w:rsid w:val="00EC673F"/>
    <w:rsid w:val="00EC6D24"/>
    <w:rsid w:val="00ED6A17"/>
    <w:rsid w:val="00EE7267"/>
    <w:rsid w:val="00F03C83"/>
    <w:rsid w:val="00F40DA9"/>
    <w:rsid w:val="00F4234F"/>
    <w:rsid w:val="00F47313"/>
    <w:rsid w:val="00F47BEB"/>
    <w:rsid w:val="00F62731"/>
    <w:rsid w:val="00F70B3E"/>
    <w:rsid w:val="00F84B48"/>
    <w:rsid w:val="00F96A51"/>
    <w:rsid w:val="00FC67AC"/>
    <w:rsid w:val="00FD71F4"/>
    <w:rsid w:val="22B384D3"/>
    <w:rsid w:val="41579452"/>
    <w:rsid w:val="7517F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Daniel Lee</cp:lastModifiedBy>
  <cp:revision>69</cp:revision>
  <dcterms:created xsi:type="dcterms:W3CDTF">2023-03-15T01:04:00Z</dcterms:created>
  <dcterms:modified xsi:type="dcterms:W3CDTF">2025-06-04T07:33:00Z</dcterms:modified>
</cp:coreProperties>
</file>